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916" w:leader="none"/>
        </w:tabs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Content Table S1. </w:t>
      </w:r>
      <w:r>
        <w:rPr>
          <w:rFonts w:cs="Times New Roman" w:ascii="Times New Roman" w:hAnsi="Times New Roman"/>
          <w:sz w:val="24"/>
          <w:szCs w:val="24"/>
        </w:rPr>
        <w:t xml:space="preserve">Primer sequences for Sanger sequencing to screen exons of </w:t>
      </w:r>
      <w:r>
        <w:rPr>
          <w:rFonts w:cs="Times New Roman" w:ascii="Times New Roman" w:hAnsi="Times New Roman"/>
          <w:i/>
          <w:iCs/>
          <w:sz w:val="24"/>
          <w:szCs w:val="24"/>
        </w:rPr>
        <w:t>OTO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STRC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OTOA </w:t>
      </w:r>
      <w:r>
        <w:rPr/>
        <w:t>showing poor coverages by TES.</w:t>
      </w:r>
    </w:p>
    <w:tbl>
      <w:tblPr>
        <w:tblW w:w="1291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4"/>
        <w:gridCol w:w="767"/>
        <w:gridCol w:w="5249"/>
        <w:gridCol w:w="5249"/>
      </w:tblGrid>
      <w:tr>
        <w:trPr>
          <w:trHeight w:val="313" w:hRule="atLeast"/>
          <w:cantSplit w:val="true"/>
        </w:trPr>
        <w:tc>
          <w:tcPr>
            <w:tcW w:w="165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</w:t>
            </w:r>
          </w:p>
        </w:tc>
        <w:tc>
          <w:tcPr>
            <w:tcW w:w="10498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er sequence (5’ - 3’)</w:t>
            </w:r>
          </w:p>
        </w:tc>
      </w:tr>
      <w:tr>
        <w:trPr>
          <w:trHeight w:val="312" w:hRule="atLeast"/>
          <w:cantSplit w:val="true"/>
        </w:trPr>
        <w:tc>
          <w:tcPr>
            <w:tcW w:w="165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52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1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OTOF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(NM_001287489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TAAGCAGCAAGTCGGGTA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AAGGCATGAAGAGTGGAC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STRC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M_15370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2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TCAGCGGCTCAGGTAACA</w:t>
            </w:r>
          </w:p>
        </w:tc>
        <w:tc>
          <w:tcPr>
            <w:tcW w:w="52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GGCCTGCTTTTCTTAACC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CTCTATGCTGCCTTTCAG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CAGTCACACCCCAAAACC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GACCTCGCTTGTAGAAAAG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TGGAGTGGCAGGCTT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CCACCCTACAGCATTTCC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TCCAATGTGGCATGGT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TCACCCCAGACATCTTTT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AGAGCTGGGACAGAGGAC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ATGTATGAGGTCCTGGTG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AAGGCATCCCAGAAGGAG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TGGCATGCTATCCCAGTT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CTTCAACTACTACCCCACA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TGCAGATTCTAGTGCAGGT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ATGGATTCTGCCTCTGGA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GAGGGCTTGCTTTAGTGG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CTACGATGTTGGCACATT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GGGCTACAGAGGGTCAGA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TCTGAGATGGGGAAGGT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GGGACAAAGAGTCAATGG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CCACTGCCTACTCTCTTG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CCCCTGTGTAGTGGTGTA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TGGAGGTTGCAAAAGTGG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CCAATCCCTAGTTCCAAACC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GTCCTCCTGCAGACAGAGT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CCCCATGGTTCCTTTTCT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GCCAAATAGGGCTAAGG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52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GAGATCCCTGGAGTG</w:t>
            </w:r>
          </w:p>
        </w:tc>
        <w:tc>
          <w:tcPr>
            <w:tcW w:w="52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GTGGGATTATTTATGATGGAAA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OTOA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M_144672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ACTGGCAAAGAATGTTACTCA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TGATGTATGGGAAAACTGCTC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52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CCCAACCTTCCAATACT</w:t>
            </w:r>
          </w:p>
        </w:tc>
        <w:tc>
          <w:tcPr>
            <w:tcW w:w="5249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ACAGACTCAAAAATGACCATCA</w:t>
            </w:r>
          </w:p>
        </w:tc>
      </w:tr>
      <w:tr>
        <w:trPr>
          <w:trHeight w:val="345" w:hRule="atLeast"/>
          <w:cantSplit w:val="true"/>
        </w:trPr>
        <w:tc>
          <w:tcPr>
            <w:tcW w:w="165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52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TGGGAGATCAGTCAGGA</w:t>
            </w:r>
          </w:p>
        </w:tc>
        <w:tc>
          <w:tcPr>
            <w:tcW w:w="52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GTGCCAAGTGTCAGG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Content Table S2 Regions showing significantly low depth of coverage in TES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T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TR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TO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/>
        <w:t xml:space="preserve"> </w:t>
      </w:r>
    </w:p>
    <w:tbl>
      <w:tblPr>
        <w:tblW w:w="1463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4"/>
        <w:gridCol w:w="767"/>
        <w:gridCol w:w="2556"/>
        <w:gridCol w:w="1145"/>
        <w:gridCol w:w="1276"/>
        <w:gridCol w:w="1275"/>
        <w:gridCol w:w="1080"/>
        <w:gridCol w:w="1080"/>
        <w:gridCol w:w="1242"/>
        <w:gridCol w:w="426"/>
        <w:gridCol w:w="1056"/>
        <w:gridCol w:w="1080"/>
      </w:tblGrid>
      <w:tr>
        <w:trPr>
          <w:trHeight w:val="330" w:hRule="atLeast"/>
          <w:cantSplit w:val="true"/>
        </w:trPr>
        <w:tc>
          <w:tcPr>
            <w:tcW w:w="16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</w:t>
            </w:r>
          </w:p>
        </w:tc>
        <w:tc>
          <w:tcPr>
            <w:tcW w:w="25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cation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153-33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B201-38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B175-33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94-2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60-13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H118-242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verag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pping Quality</w:t>
            </w:r>
          </w:p>
        </w:tc>
      </w:tr>
      <w:tr>
        <w:trPr>
          <w:trHeight w:val="345" w:hRule="atLeast"/>
          <w:cantSplit w:val="true"/>
        </w:trPr>
        <w:tc>
          <w:tcPr>
            <w:tcW w:w="16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5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80" w:type="dxa"/>
            <w:gridSpan w:val="8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pth (</w:t>
            </w:r>
            <w:r>
              <w:rPr>
                <w:rFonts w:eastAsia="Symbol" w:cs="Symbol" w:ascii="Symbol" w:hAnsi="Symbol"/>
                <w:color w:val="000000"/>
                <w:kern w:val="0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6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OTOF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(NM_001287489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2:26680908-2668108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9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6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7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89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3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STRC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M_15370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10839-43910938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9619-4390971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7631-4390888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9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6394-43906510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4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7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7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.8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36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6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6085-43906251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6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5243-43905429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4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16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2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4989-43905104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7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4575-43904707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4040-43904222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3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8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98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6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902510-43892635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6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0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6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8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5:43891864-43891964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5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3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</w:rPr>
              <w:t>OTOA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NM_144672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6:21752042-21752229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  <w:cantSplit w:val="true"/>
        </w:trPr>
        <w:tc>
          <w:tcPr>
            <w:tcW w:w="165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6:21756202-21756357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4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45" w:hRule="atLeast"/>
          <w:cantSplit w:val="true"/>
        </w:trPr>
        <w:tc>
          <w:tcPr>
            <w:tcW w:w="165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25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16:21653256-21763398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9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1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09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43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8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2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Content Table S3 </w:t>
      </w:r>
      <w:r>
        <w:rPr>
          <w:rFonts w:cs="Times New Roman" w:ascii="Times New Roman" w:hAnsi="Times New Roman"/>
          <w:sz w:val="24"/>
          <w:szCs w:val="24"/>
        </w:rPr>
        <w:t xml:space="preserve">Variants or muta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USH2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ANK1</w:t>
      </w:r>
      <w:r>
        <w:rPr>
          <w:rFonts w:cs="Times New Roman" w:ascii="Times New Roman" w:hAnsi="Times New Roman"/>
          <w:sz w:val="24"/>
          <w:szCs w:val="24"/>
        </w:rPr>
        <w:t xml:space="preserve"> identified in SH 94–208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05"/>
        <w:gridCol w:w="1205"/>
        <w:gridCol w:w="1205"/>
        <w:gridCol w:w="1205"/>
      </w:tblGrid>
      <w:tr>
        <w:trPr>
          <w:trHeight w:val="330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ef ID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C_00000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C_00000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C_00000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C_000008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ef Pos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580224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58210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64203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526060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Gene Nam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H2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H2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SH2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NK1 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ef Seq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dbSNP ID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77134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Gulim;±¼¸²" w:hAnsi="Gulim;±¼¸²" w:eastAsia="Gulim;±¼¸²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Gulim;±¼¸²" w:cs="Times New Roman" w:ascii="Gulim;±¼¸²" w:hAnsi="Gulim;±¼¸²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Gulim;±¼¸²" w:hAnsi="Gulim;±¼¸²" w:eastAsia="Gulim;±¼¸²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Gulim;±¼¸²" w:cs="Times New Roman" w:ascii="Gulim;±¼¸²" w:hAnsi="Gulim;±¼¸²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Gulim;±¼¸²" w:hAnsi="Gulim;±¼¸²" w:eastAsia="Gulim;±¼¸²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Gulim;±¼¸²" w:cs="Times New Roman" w:ascii="Gulim;±¼¸²" w:hAnsi="Gulim;±¼¸²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GERP Scor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3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Genotyp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tero. Ref.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tero. Ref.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tero. Ref.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tero. Ref.</w:t>
            </w:r>
          </w:p>
        </w:tc>
      </w:tr>
      <w:tr>
        <w:trPr>
          <w:trHeight w:val="51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ucleotide Chang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15427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14609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2414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5242A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rotein Change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5143C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4870F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805A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1748S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SIFT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m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m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m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olerated</w:t>
            </w:r>
          </w:p>
        </w:tc>
      </w:tr>
      <w:tr>
        <w:trPr>
          <w:trHeight w:val="51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olyphen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enign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bably Dam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bably Damaging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bably Damaging</w:t>
            </w:r>
          </w:p>
        </w:tc>
      </w:tr>
      <w:tr>
        <w:trPr>
          <w:trHeight w:val="51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Control Study (allele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/38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/38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/38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/384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Depth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 not ref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.00%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2.79%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.00%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Q call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09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eported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uang et al., 2013 Plos One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vel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vel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ve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continuous"/>
          <w:pgSz w:w="11906" w:h="16838"/>
          <w:pgMar w:left="1440" w:right="1440" w:gutter="0" w:header="0" w:top="1701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Content 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Depth of coverage of T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/>
        <w:t xml:space="preserve"> </w:t>
      </w:r>
    </w:p>
    <w:tbl>
      <w:tblPr>
        <w:tblW w:w="1348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80"/>
        <w:gridCol w:w="1456"/>
        <w:gridCol w:w="1418"/>
        <w:gridCol w:w="1559"/>
        <w:gridCol w:w="1275"/>
        <w:gridCol w:w="1276"/>
        <w:gridCol w:w="1418"/>
      </w:tblGrid>
      <w:tr>
        <w:trPr>
          <w:trHeight w:val="330" w:hRule="atLeast"/>
        </w:trPr>
        <w:tc>
          <w:tcPr>
            <w:tcW w:w="5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r of total targeted regions (no.)</w:t>
            </w:r>
          </w:p>
        </w:tc>
        <w:tc>
          <w:tcPr>
            <w:tcW w:w="840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7</w:t>
            </w:r>
          </w:p>
        </w:tc>
      </w:tr>
      <w:tr>
        <w:trPr>
          <w:trHeight w:val="330" w:hRule="atLeast"/>
        </w:trPr>
        <w:tc>
          <w:tcPr>
            <w:tcW w:w="5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ject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153-33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201-38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175-33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94-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60-13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118-242</w:t>
            </w:r>
          </w:p>
        </w:tc>
      </w:tr>
      <w:tr>
        <w:trPr>
          <w:trHeight w:val="330" w:hRule="atLeast"/>
        </w:trPr>
        <w:tc>
          <w:tcPr>
            <w:tcW w:w="5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depth (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.46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.747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3.457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.166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8.94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.5942</w:t>
            </w:r>
          </w:p>
        </w:tc>
      </w:tr>
      <w:tr>
        <w:trPr>
          <w:trHeight w:val="330" w:hRule="atLeast"/>
        </w:trPr>
        <w:tc>
          <w:tcPr>
            <w:tcW w:w="5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 of region &lt; 20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o.)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345" w:hRule="atLeast"/>
        </w:trPr>
        <w:tc>
          <w:tcPr>
            <w:tcW w:w="5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# of region &lt; 20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percentage)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%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%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%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%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ulim">
    <w:altName w:val="±¼¸²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Malgun Gothic" w:hAnsi="Malgun Gothic" w:eastAsia="Malgun Gothic" w:cs="Malgun Gothic"/>
    </w:rPr>
  </w:style>
  <w:style w:type="character" w:styleId="FooterChar">
    <w:name w:val="Footer Char"/>
    <w:basedOn w:val="DefaultParagraphFont"/>
    <w:qFormat/>
    <w:rPr>
      <w:rFonts w:ascii="Malgun Gothic" w:hAnsi="Malgun Gothic" w:eastAsia="Malgun Gothic" w:cs="Malgun Gothi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2:18:00Z</dcterms:created>
  <dc:creator>snuh</dc:creator>
  <dc:description/>
  <cp:keywords/>
  <dc:language>en-US</dc:language>
  <cp:lastModifiedBy>TEESLWW</cp:lastModifiedBy>
  <dcterms:modified xsi:type="dcterms:W3CDTF">2016-03-18T09:20:00Z</dcterms:modified>
  <cp:revision>5</cp:revision>
  <dc:subject/>
  <dc:title/>
</cp:coreProperties>
</file>